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3.  Primers used in this study</w:t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8010"/>
      </w:tblGrid>
      <w:tr>
        <w:trPr>
          <w:trHeight w:val="360" w:hRule="atLeast"/>
        </w:trPr>
        <w:tc>
          <w:tcPr>
            <w:tcW w:w="14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Name</w:t>
            </w:r>
          </w:p>
        </w:tc>
        <w:tc>
          <w:tcPr>
            <w:tcW w:w="80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equence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rc1</w:t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GTGCTAGAGAGGCGCTA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irc2</w:t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CAGAATCAGATGCACGCCATTCG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In1</w:t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TAGTCGCGCACGCCATACTTC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In2</w:t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GCATCTTCCCGGAAGGCAAG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</w:t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ACTGGCCGTCCTCCGG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2</w:t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CTATTCGTCAGGCATCCTGAAGC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3</w:t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GCAACGAACTCACGGAGATCCTC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4</w:t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GTGTGTTCTCCTGAACGAAGAGGATTG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5</w:t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TGACGTCGATACAACCGCTCC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6</w:t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CGGCTCACGTCGTACACGAG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7</w:t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CGACATACACGAGCACGTTCTT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8</w:t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ACCTGCGACCAGAACGATCC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9</w:t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TTACTTGATGTAGCTTGCACGGTA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0</w:t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GCGAAATCGCATAGATGAGTGA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1</w:t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TCCGTTGGTGAAGCTAGC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2</w:t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AAGCCTGAATGCCATATTGGG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13</w:t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GATTGCGTGTGTCGATGC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n1</w:t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GCGCATCGCCTTCTATCG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Times New Roman" w:ascii="Times New Roman" w:hAnsi="Times New Roman"/>
              </w:rPr>
              <w:t>2-F</w:t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TTGCACATGCCAAGGTGTTCGAAG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Times New Roman" w:ascii="Times New Roman" w:hAnsi="Times New Roman"/>
              </w:rPr>
              <w:t>2-R</w:t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CTCACTAACGTCGTACTCGTTCG</w:t>
              <w:softHyphen/>
              <w:softHyphen/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Times New Roman" w:ascii="Times New Roman" w:hAnsi="Times New Roman"/>
              </w:rPr>
              <w:t>3-F</w:t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AAGGTTCAACGCAGGAAACCGT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Times New Roman" w:ascii="Times New Roman" w:hAnsi="Times New Roman"/>
              </w:rPr>
              <w:t>3-R</w:t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CCTCTGCTCAACCGACTGATC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Times New Roman" w:ascii="Times New Roman" w:hAnsi="Times New Roman"/>
              </w:rPr>
              <w:t>4-F</w:t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TTCCGCCATTGGTTACCAGC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Times New Roman" w:ascii="Times New Roman" w:hAnsi="Times New Roman"/>
              </w:rPr>
              <w:t>4-R</w:t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AGTGCAACCAATACACCGTTT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Times New Roman" w:ascii="Times New Roman" w:hAnsi="Times New Roman"/>
              </w:rPr>
              <w:t>5-F</w:t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AGGTCATCAACAACTGAAATAGCC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eastAsia="Symbol" w:cs="Symbol" w:ascii="Symbol" w:hAnsi="Symbol"/>
              </w:rPr>
              <w:t></w:t>
            </w:r>
            <w:r>
              <w:rPr>
                <w:rFonts w:cs="Times New Roman" w:ascii="Times New Roman" w:hAnsi="Times New Roman"/>
              </w:rPr>
              <w:t>5-R</w:t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CTTCGGGCTGATATAGGCGACG</w:t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60" w:hRule="atLeast"/>
        </w:trPr>
        <w:tc>
          <w:tcPr>
            <w:tcW w:w="145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Cambria" w:cs="Times New Roman"/>
    </w:rPr>
  </w:style>
  <w:style w:type="character" w:styleId="HeaderChar">
    <w:name w:val="Header Char"/>
    <w:qFormat/>
    <w:rPr>
      <w:rFonts w:ascii="Cambria" w:hAnsi="Cambria" w:eastAsia="Cambria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2T18:10:00Z</dcterms:created>
  <dc:creator>David Hendrixson</dc:creator>
  <dc:description/>
  <cp:keywords/>
  <dc:language>en-US</dc:language>
  <cp:lastModifiedBy>Ocasio, Angelica Barrero</cp:lastModifiedBy>
  <cp:lastPrinted>2018-01-02T13:07:00Z</cp:lastPrinted>
  <dcterms:modified xsi:type="dcterms:W3CDTF">2018-12-16T01:00:00Z</dcterms:modified>
  <cp:revision>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vancouver"/&gt;&lt;format class="21"/&gt;&lt;count citations="5" publications="5"/&gt;&lt;/info&gt;PAPERS2_INFO_END</vt:lpwstr>
  </property>
</Properties>
</file>